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179B3" w14:textId="2724CF81" w:rsidR="00652B0D" w:rsidRDefault="00AF01A0">
      <w:pPr>
        <w:rPr>
          <w:rFonts w:ascii="Times New Roman" w:hAnsi="Times New Roman"/>
          <w:b/>
          <w:sz w:val="24"/>
          <w:szCs w:val="24"/>
          <w:lang w:val="en-US"/>
        </w:rPr>
      </w:pPr>
      <w:r w:rsidRPr="00DE2DD9">
        <w:rPr>
          <w:rFonts w:ascii="Times New Roman" w:hAnsi="Times New Roman"/>
          <w:b/>
          <w:sz w:val="24"/>
          <w:szCs w:val="24"/>
          <w:lang w:val="en-GB"/>
        </w:rPr>
        <w:t>S</w:t>
      </w:r>
      <w:r w:rsidR="006403DC">
        <w:rPr>
          <w:rFonts w:ascii="Times New Roman" w:hAnsi="Times New Roman"/>
          <w:b/>
          <w:sz w:val="24"/>
          <w:szCs w:val="24"/>
          <w:lang w:val="en-GB"/>
        </w:rPr>
        <w:t>1</w:t>
      </w:r>
      <w:r w:rsidRPr="00DE2DD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565CDE" w:rsidRPr="00DE2DD9">
        <w:rPr>
          <w:rFonts w:ascii="Times New Roman" w:hAnsi="Times New Roman"/>
          <w:b/>
          <w:sz w:val="24"/>
          <w:szCs w:val="24"/>
          <w:lang w:val="en-GB"/>
        </w:rPr>
        <w:t>Table</w:t>
      </w:r>
      <w:r w:rsidRPr="00DE2DD9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652B0D" w:rsidRPr="00DE2DD9">
        <w:rPr>
          <w:rFonts w:ascii="Times New Roman" w:hAnsi="Times New Roman"/>
          <w:b/>
          <w:sz w:val="24"/>
          <w:szCs w:val="24"/>
          <w:lang w:val="en-GB"/>
        </w:rPr>
        <w:t>Progress figures of pollen monitoring</w:t>
      </w:r>
      <w:r w:rsidR="00565CDE" w:rsidRPr="00DE2DD9">
        <w:rPr>
          <w:rFonts w:ascii="Times New Roman" w:hAnsi="Times New Roman"/>
          <w:b/>
          <w:sz w:val="24"/>
          <w:szCs w:val="24"/>
          <w:lang w:val="en-GB"/>
        </w:rPr>
        <w:t xml:space="preserve"> in Helsinki and Espoo</w:t>
      </w:r>
      <w:r w:rsidR="00DE2DD9" w:rsidRPr="00DE2DD9">
        <w:rPr>
          <w:rFonts w:ascii="Times New Roman" w:hAnsi="Times New Roman"/>
          <w:b/>
          <w:sz w:val="24"/>
          <w:szCs w:val="24"/>
          <w:lang w:val="en-GB"/>
        </w:rPr>
        <w:t>.</w:t>
      </w:r>
      <w:r w:rsidR="00652B0D" w:rsidRPr="00DE2DD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DE2DD9" w:rsidRPr="00DE2DD9">
        <w:rPr>
          <w:rFonts w:ascii="Times New Roman" w:hAnsi="Times New Roman"/>
          <w:b/>
          <w:sz w:val="24"/>
          <w:szCs w:val="24"/>
          <w:lang w:val="en-US"/>
        </w:rPr>
        <w:t>X illustrates the starting time of sampling in the sampling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482"/>
        <w:gridCol w:w="2798"/>
        <w:gridCol w:w="2799"/>
        <w:gridCol w:w="2799"/>
      </w:tblGrid>
      <w:tr w:rsidR="002741C4" w:rsidRPr="00C44975" w14:paraId="03CB0C47" w14:textId="77777777" w:rsidTr="00D662E0">
        <w:tc>
          <w:tcPr>
            <w:tcW w:w="3114" w:type="dxa"/>
          </w:tcPr>
          <w:p w14:paraId="4C12C1ED" w14:textId="7683E863" w:rsidR="002741C4" w:rsidRPr="00C44975" w:rsidRDefault="002741C4">
            <w:pPr>
              <w:rPr>
                <w:rFonts w:ascii="Times New Roman" w:hAnsi="Times New Roman"/>
                <w:b/>
                <w:lang w:val="en-US"/>
              </w:rPr>
            </w:pPr>
            <w:r w:rsidRPr="00C44975">
              <w:rPr>
                <w:rFonts w:ascii="Times New Roman" w:hAnsi="Times New Roman"/>
                <w:b/>
                <w:lang w:val="en-US"/>
              </w:rPr>
              <w:t>Time</w:t>
            </w:r>
          </w:p>
        </w:tc>
        <w:tc>
          <w:tcPr>
            <w:tcW w:w="2482" w:type="dxa"/>
          </w:tcPr>
          <w:p w14:paraId="06A68295" w14:textId="2CA884B4" w:rsidR="002741C4" w:rsidRPr="00C44975" w:rsidRDefault="002741C4">
            <w:pPr>
              <w:rPr>
                <w:rFonts w:ascii="Times New Roman" w:hAnsi="Times New Roman"/>
                <w:b/>
                <w:lang w:val="en-US"/>
              </w:rPr>
            </w:pPr>
            <w:r w:rsidRPr="00C44975">
              <w:rPr>
                <w:rFonts w:ascii="Times New Roman" w:hAnsi="Times New Roman"/>
                <w:b/>
                <w:lang w:val="en-US"/>
              </w:rPr>
              <w:t>Sampling site 1</w:t>
            </w:r>
          </w:p>
        </w:tc>
        <w:tc>
          <w:tcPr>
            <w:tcW w:w="2798" w:type="dxa"/>
          </w:tcPr>
          <w:p w14:paraId="3CEC4DAB" w14:textId="23DA1BDB" w:rsidR="002741C4" w:rsidRPr="00C44975" w:rsidRDefault="002741C4">
            <w:pPr>
              <w:rPr>
                <w:rFonts w:ascii="Times New Roman" w:hAnsi="Times New Roman"/>
                <w:b/>
                <w:lang w:val="en-US"/>
              </w:rPr>
            </w:pPr>
            <w:r w:rsidRPr="00C44975">
              <w:rPr>
                <w:rFonts w:ascii="Times New Roman" w:hAnsi="Times New Roman"/>
                <w:b/>
                <w:lang w:val="en-US"/>
              </w:rPr>
              <w:t>Sampling site 2</w:t>
            </w:r>
          </w:p>
        </w:tc>
        <w:tc>
          <w:tcPr>
            <w:tcW w:w="2799" w:type="dxa"/>
          </w:tcPr>
          <w:p w14:paraId="506C7429" w14:textId="28E8EBDC" w:rsidR="002741C4" w:rsidRPr="00C44975" w:rsidRDefault="002741C4">
            <w:pPr>
              <w:rPr>
                <w:rFonts w:ascii="Times New Roman" w:hAnsi="Times New Roman"/>
                <w:b/>
                <w:lang w:val="en-US"/>
              </w:rPr>
            </w:pPr>
            <w:r w:rsidRPr="00C44975">
              <w:rPr>
                <w:rFonts w:ascii="Times New Roman" w:hAnsi="Times New Roman"/>
                <w:b/>
                <w:lang w:val="en-US"/>
              </w:rPr>
              <w:t>Sampling site 3</w:t>
            </w:r>
          </w:p>
        </w:tc>
        <w:tc>
          <w:tcPr>
            <w:tcW w:w="2799" w:type="dxa"/>
          </w:tcPr>
          <w:p w14:paraId="6BB116F8" w14:textId="60ADA2A7" w:rsidR="002741C4" w:rsidRPr="00C44975" w:rsidRDefault="002741C4">
            <w:pPr>
              <w:rPr>
                <w:rFonts w:ascii="Times New Roman" w:hAnsi="Times New Roman"/>
                <w:b/>
                <w:lang w:val="en-US"/>
              </w:rPr>
            </w:pPr>
            <w:r w:rsidRPr="00C44975">
              <w:rPr>
                <w:rFonts w:ascii="Times New Roman" w:hAnsi="Times New Roman"/>
                <w:b/>
                <w:lang w:val="en-US"/>
              </w:rPr>
              <w:t>Sampling site 4</w:t>
            </w:r>
          </w:p>
        </w:tc>
      </w:tr>
      <w:tr w:rsidR="002741C4" w:rsidRPr="00C44975" w14:paraId="12F940CF" w14:textId="77777777" w:rsidTr="00D662E0">
        <w:tc>
          <w:tcPr>
            <w:tcW w:w="3114" w:type="dxa"/>
          </w:tcPr>
          <w:p w14:paraId="1FA2ADBA" w14:textId="5F101499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Helsinki 1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</w:t>
            </w:r>
            <w:r w:rsidR="00D662E0"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morning)</w:t>
            </w:r>
          </w:p>
        </w:tc>
        <w:tc>
          <w:tcPr>
            <w:tcW w:w="2482" w:type="dxa"/>
          </w:tcPr>
          <w:p w14:paraId="3EEF794F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040DA325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A3874F2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2EB2BBA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741C4" w:rsidRPr="00C44975" w14:paraId="3C352055" w14:textId="77777777" w:rsidTr="00D662E0">
        <w:tc>
          <w:tcPr>
            <w:tcW w:w="3114" w:type="dxa"/>
          </w:tcPr>
          <w:p w14:paraId="7F380E8E" w14:textId="49E898F8" w:rsidR="002741C4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8.00 am</w:t>
            </w:r>
          </w:p>
        </w:tc>
        <w:tc>
          <w:tcPr>
            <w:tcW w:w="2482" w:type="dxa"/>
          </w:tcPr>
          <w:p w14:paraId="249347C3" w14:textId="79A352EF" w:rsidR="002741C4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4134C627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0A2967E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8742ED3" w14:textId="5552DEF1" w:rsidR="002741C4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2741C4" w:rsidRPr="00C44975" w14:paraId="73EF155B" w14:textId="77777777" w:rsidTr="00D662E0">
        <w:tc>
          <w:tcPr>
            <w:tcW w:w="3114" w:type="dxa"/>
          </w:tcPr>
          <w:p w14:paraId="5D2621E3" w14:textId="6D77D136" w:rsidR="002741C4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9.00 am</w:t>
            </w:r>
          </w:p>
        </w:tc>
        <w:tc>
          <w:tcPr>
            <w:tcW w:w="2482" w:type="dxa"/>
          </w:tcPr>
          <w:p w14:paraId="1AEEE679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5A0C5DBD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774F4D4" w14:textId="11D8B0B9" w:rsidR="002741C4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4CE12256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741C4" w:rsidRPr="00C44975" w14:paraId="7299ED1C" w14:textId="77777777" w:rsidTr="00D662E0">
        <w:tc>
          <w:tcPr>
            <w:tcW w:w="3114" w:type="dxa"/>
          </w:tcPr>
          <w:p w14:paraId="36133547" w14:textId="2A96B89C" w:rsidR="002741C4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0.00 am</w:t>
            </w:r>
          </w:p>
        </w:tc>
        <w:tc>
          <w:tcPr>
            <w:tcW w:w="2482" w:type="dxa"/>
          </w:tcPr>
          <w:p w14:paraId="19EFA9F4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1A57C238" w14:textId="470A2A92" w:rsidR="002741C4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33C2AA3F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E0A0CCD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741C4" w:rsidRPr="00C44975" w14:paraId="368ECE1B" w14:textId="77777777" w:rsidTr="00D662E0">
        <w:tc>
          <w:tcPr>
            <w:tcW w:w="3114" w:type="dxa"/>
          </w:tcPr>
          <w:p w14:paraId="162A46CE" w14:textId="21EE5B75" w:rsidR="002741C4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1.00 am</w:t>
            </w:r>
          </w:p>
        </w:tc>
        <w:tc>
          <w:tcPr>
            <w:tcW w:w="2482" w:type="dxa"/>
          </w:tcPr>
          <w:p w14:paraId="6EEB1B95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4C8E1FA9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3616C0B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B7A86B6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741C4" w:rsidRPr="00C44975" w14:paraId="398EB57B" w14:textId="77777777" w:rsidTr="00D662E0">
        <w:tc>
          <w:tcPr>
            <w:tcW w:w="3114" w:type="dxa"/>
          </w:tcPr>
          <w:p w14:paraId="1F85C16B" w14:textId="12800C3C" w:rsidR="002741C4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Helsinki 1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afternoon)</w:t>
            </w:r>
          </w:p>
        </w:tc>
        <w:tc>
          <w:tcPr>
            <w:tcW w:w="2482" w:type="dxa"/>
          </w:tcPr>
          <w:p w14:paraId="6959F704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3B6649CB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E29B574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12312A3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741C4" w:rsidRPr="00C44975" w14:paraId="2133514E" w14:textId="77777777" w:rsidTr="00D662E0">
        <w:tc>
          <w:tcPr>
            <w:tcW w:w="3114" w:type="dxa"/>
          </w:tcPr>
          <w:p w14:paraId="32D5075A" w14:textId="4CA07F68" w:rsidR="002741C4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.00 pm</w:t>
            </w:r>
          </w:p>
        </w:tc>
        <w:tc>
          <w:tcPr>
            <w:tcW w:w="2482" w:type="dxa"/>
          </w:tcPr>
          <w:p w14:paraId="3187DA91" w14:textId="3F0B76E4" w:rsidR="002741C4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43D8C278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DA94E9B" w14:textId="77777777" w:rsidR="002741C4" w:rsidRPr="009E2239" w:rsidRDefault="002741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339886C" w14:textId="3ADE17F4" w:rsidR="002741C4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D662E0" w:rsidRPr="00C44975" w14:paraId="03504D17" w14:textId="77777777" w:rsidTr="00D662E0">
        <w:tc>
          <w:tcPr>
            <w:tcW w:w="3114" w:type="dxa"/>
          </w:tcPr>
          <w:p w14:paraId="79EB3911" w14:textId="022E5103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2.00 pm</w:t>
            </w:r>
          </w:p>
        </w:tc>
        <w:tc>
          <w:tcPr>
            <w:tcW w:w="2482" w:type="dxa"/>
          </w:tcPr>
          <w:p w14:paraId="4FF92C9F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2531BBE3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001AB11" w14:textId="514FB46B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5B0C561C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7E08BADC" w14:textId="77777777" w:rsidTr="00D662E0">
        <w:tc>
          <w:tcPr>
            <w:tcW w:w="3114" w:type="dxa"/>
          </w:tcPr>
          <w:p w14:paraId="0F1900D1" w14:textId="236CDAB0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3.00 pm</w:t>
            </w:r>
          </w:p>
        </w:tc>
        <w:tc>
          <w:tcPr>
            <w:tcW w:w="2482" w:type="dxa"/>
          </w:tcPr>
          <w:p w14:paraId="4D41015B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51DDD913" w14:textId="6593A840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46DD7FA6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A76E3AA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0DE00BB0" w14:textId="77777777" w:rsidTr="00D662E0">
        <w:tc>
          <w:tcPr>
            <w:tcW w:w="3114" w:type="dxa"/>
          </w:tcPr>
          <w:p w14:paraId="324F5489" w14:textId="12015839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4.00 pm</w:t>
            </w:r>
          </w:p>
        </w:tc>
        <w:tc>
          <w:tcPr>
            <w:tcW w:w="2482" w:type="dxa"/>
          </w:tcPr>
          <w:p w14:paraId="286AC983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23C173D8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F85E35C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E701B9C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54D72A84" w14:textId="77777777" w:rsidTr="00D662E0">
        <w:tc>
          <w:tcPr>
            <w:tcW w:w="3114" w:type="dxa"/>
          </w:tcPr>
          <w:p w14:paraId="672D1482" w14:textId="3897EAC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Helsinki 2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morning)</w:t>
            </w:r>
          </w:p>
        </w:tc>
        <w:tc>
          <w:tcPr>
            <w:tcW w:w="2482" w:type="dxa"/>
          </w:tcPr>
          <w:p w14:paraId="4778BA8F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7D99D909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2282D5A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A608B92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22259FA2" w14:textId="77777777" w:rsidTr="00D662E0">
        <w:tc>
          <w:tcPr>
            <w:tcW w:w="3114" w:type="dxa"/>
          </w:tcPr>
          <w:p w14:paraId="5D86F8EC" w14:textId="2F90F565" w:rsidR="00130E61" w:rsidRPr="009E2239" w:rsidRDefault="00130E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1.00 am</w:t>
            </w:r>
          </w:p>
        </w:tc>
        <w:tc>
          <w:tcPr>
            <w:tcW w:w="2482" w:type="dxa"/>
          </w:tcPr>
          <w:p w14:paraId="1E084FF3" w14:textId="7E5AB1A7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3FEFEB6E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72279FBE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7528327B" w14:textId="7FC125F4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D662E0" w:rsidRPr="00C44975" w14:paraId="5E35BED0" w14:textId="77777777" w:rsidTr="00D662E0">
        <w:tc>
          <w:tcPr>
            <w:tcW w:w="3114" w:type="dxa"/>
          </w:tcPr>
          <w:p w14:paraId="6D583738" w14:textId="0F35415E" w:rsidR="00D662E0" w:rsidRPr="009E2239" w:rsidRDefault="00130E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8.00 am</w:t>
            </w:r>
          </w:p>
        </w:tc>
        <w:tc>
          <w:tcPr>
            <w:tcW w:w="2482" w:type="dxa"/>
          </w:tcPr>
          <w:p w14:paraId="6C4B5042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2052E9FE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7E76C0C" w14:textId="7F084D0E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7428D9BB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5859D113" w14:textId="77777777" w:rsidTr="00D662E0">
        <w:tc>
          <w:tcPr>
            <w:tcW w:w="3114" w:type="dxa"/>
          </w:tcPr>
          <w:p w14:paraId="4EE61059" w14:textId="136DED8A" w:rsidR="00D662E0" w:rsidRPr="009E2239" w:rsidRDefault="00130E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9.00 am</w:t>
            </w:r>
          </w:p>
        </w:tc>
        <w:tc>
          <w:tcPr>
            <w:tcW w:w="2482" w:type="dxa"/>
          </w:tcPr>
          <w:p w14:paraId="6B0DF78D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11DED888" w14:textId="56C9F810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2D259A12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6947504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19F70AFA" w14:textId="77777777" w:rsidTr="00D662E0">
        <w:tc>
          <w:tcPr>
            <w:tcW w:w="3114" w:type="dxa"/>
          </w:tcPr>
          <w:p w14:paraId="08B6AFB4" w14:textId="75454BC1" w:rsidR="00D662E0" w:rsidRPr="009E2239" w:rsidRDefault="00130E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0.00 am</w:t>
            </w:r>
          </w:p>
        </w:tc>
        <w:tc>
          <w:tcPr>
            <w:tcW w:w="2482" w:type="dxa"/>
          </w:tcPr>
          <w:p w14:paraId="637F5226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267F59C4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7EA3857F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2455C69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70350C63" w14:textId="77777777" w:rsidTr="00D662E0">
        <w:tc>
          <w:tcPr>
            <w:tcW w:w="3114" w:type="dxa"/>
          </w:tcPr>
          <w:p w14:paraId="356CE2B3" w14:textId="19181821" w:rsidR="00D662E0" w:rsidRPr="009E2239" w:rsidRDefault="000F42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Helsinki 2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afternoon)</w:t>
            </w:r>
          </w:p>
        </w:tc>
        <w:tc>
          <w:tcPr>
            <w:tcW w:w="2482" w:type="dxa"/>
          </w:tcPr>
          <w:p w14:paraId="2D41CA9D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5006BDDA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DAE45B7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1B53814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4A3A0F33" w14:textId="77777777" w:rsidTr="00D662E0">
        <w:tc>
          <w:tcPr>
            <w:tcW w:w="3114" w:type="dxa"/>
          </w:tcPr>
          <w:p w14:paraId="3E2929DA" w14:textId="2D1D3F9B" w:rsidR="00D662E0" w:rsidRPr="009E2239" w:rsidRDefault="000F42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4.00 pm</w:t>
            </w:r>
          </w:p>
        </w:tc>
        <w:tc>
          <w:tcPr>
            <w:tcW w:w="2482" w:type="dxa"/>
          </w:tcPr>
          <w:p w14:paraId="4C375BA6" w14:textId="577A64C0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02C3C5C7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B8707EF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76482ED8" w14:textId="2F53CC47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D662E0" w:rsidRPr="00C44975" w14:paraId="61888794" w14:textId="77777777" w:rsidTr="00D662E0">
        <w:tc>
          <w:tcPr>
            <w:tcW w:w="3114" w:type="dxa"/>
          </w:tcPr>
          <w:p w14:paraId="306605C0" w14:textId="53892C78" w:rsidR="000F420B" w:rsidRPr="009E2239" w:rsidRDefault="000F420B" w:rsidP="000F42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.00 pm</w:t>
            </w:r>
          </w:p>
        </w:tc>
        <w:tc>
          <w:tcPr>
            <w:tcW w:w="2482" w:type="dxa"/>
          </w:tcPr>
          <w:p w14:paraId="54F751A5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2F03F7F1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64B9997" w14:textId="6A47905E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5D5002CE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114ECCE0" w14:textId="77777777" w:rsidTr="00D662E0">
        <w:tc>
          <w:tcPr>
            <w:tcW w:w="3114" w:type="dxa"/>
          </w:tcPr>
          <w:p w14:paraId="22D1363C" w14:textId="6805942C" w:rsidR="00D662E0" w:rsidRPr="009E2239" w:rsidRDefault="000F42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2.00 pm</w:t>
            </w:r>
          </w:p>
        </w:tc>
        <w:tc>
          <w:tcPr>
            <w:tcW w:w="2482" w:type="dxa"/>
          </w:tcPr>
          <w:p w14:paraId="4F1A6E24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44004CD2" w14:textId="51ED69CE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5A8FE3C9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D228B81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79E07F13" w14:textId="77777777" w:rsidTr="00D662E0">
        <w:tc>
          <w:tcPr>
            <w:tcW w:w="3114" w:type="dxa"/>
          </w:tcPr>
          <w:p w14:paraId="17166E44" w14:textId="51B7C4CC" w:rsidR="00D662E0" w:rsidRPr="009E2239" w:rsidRDefault="000F42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3.00 pm</w:t>
            </w:r>
          </w:p>
        </w:tc>
        <w:tc>
          <w:tcPr>
            <w:tcW w:w="2482" w:type="dxa"/>
          </w:tcPr>
          <w:p w14:paraId="5290E5B8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1BC99478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F518428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547ADBA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17E9B04E" w14:textId="77777777" w:rsidTr="00D662E0">
        <w:tc>
          <w:tcPr>
            <w:tcW w:w="3114" w:type="dxa"/>
          </w:tcPr>
          <w:p w14:paraId="3477F92F" w14:textId="601E604A" w:rsidR="00D662E0" w:rsidRPr="009E2239" w:rsidRDefault="00FD23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Helsinki 3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morning)</w:t>
            </w:r>
          </w:p>
        </w:tc>
        <w:tc>
          <w:tcPr>
            <w:tcW w:w="2482" w:type="dxa"/>
          </w:tcPr>
          <w:p w14:paraId="799F4E85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6F944B56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71B085F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31CEE2A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5F9AA923" w14:textId="77777777" w:rsidTr="00D662E0">
        <w:tc>
          <w:tcPr>
            <w:tcW w:w="3114" w:type="dxa"/>
          </w:tcPr>
          <w:p w14:paraId="7B1D5B27" w14:textId="33A0A747" w:rsidR="00D662E0" w:rsidRPr="009E2239" w:rsidRDefault="00FD23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0.00 am</w:t>
            </w:r>
          </w:p>
        </w:tc>
        <w:tc>
          <w:tcPr>
            <w:tcW w:w="2482" w:type="dxa"/>
          </w:tcPr>
          <w:p w14:paraId="303ED790" w14:textId="250B026B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75E07478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EE11289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B90DDD2" w14:textId="69F753ED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D662E0" w:rsidRPr="00C44975" w14:paraId="5A8AC53E" w14:textId="77777777" w:rsidTr="00D662E0">
        <w:tc>
          <w:tcPr>
            <w:tcW w:w="3114" w:type="dxa"/>
          </w:tcPr>
          <w:p w14:paraId="4B579A7A" w14:textId="4C832326" w:rsidR="00D662E0" w:rsidRPr="009E2239" w:rsidRDefault="00FD23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1.00 am</w:t>
            </w:r>
          </w:p>
        </w:tc>
        <w:tc>
          <w:tcPr>
            <w:tcW w:w="2482" w:type="dxa"/>
          </w:tcPr>
          <w:p w14:paraId="7ACE1056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4E55A129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6148DB7" w14:textId="3E084366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1D8D8DEF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68C98502" w14:textId="77777777" w:rsidTr="00D662E0">
        <w:tc>
          <w:tcPr>
            <w:tcW w:w="3114" w:type="dxa"/>
          </w:tcPr>
          <w:p w14:paraId="18BDB6F0" w14:textId="6DB763FC" w:rsidR="00D662E0" w:rsidRPr="009E2239" w:rsidRDefault="00FD23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8.00 am</w:t>
            </w:r>
          </w:p>
        </w:tc>
        <w:tc>
          <w:tcPr>
            <w:tcW w:w="2482" w:type="dxa"/>
          </w:tcPr>
          <w:p w14:paraId="411FDFBE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7ED74B98" w14:textId="71E0A8D4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247C02AD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47F7573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5DECB960" w14:textId="77777777" w:rsidTr="00D662E0">
        <w:tc>
          <w:tcPr>
            <w:tcW w:w="3114" w:type="dxa"/>
          </w:tcPr>
          <w:p w14:paraId="16007B77" w14:textId="253FFBDB" w:rsidR="00D662E0" w:rsidRPr="009E2239" w:rsidRDefault="00FD23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9.00 am</w:t>
            </w:r>
          </w:p>
        </w:tc>
        <w:tc>
          <w:tcPr>
            <w:tcW w:w="2482" w:type="dxa"/>
          </w:tcPr>
          <w:p w14:paraId="2B8D40A0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64F4FD09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59C23FA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721D0243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0592D89F" w14:textId="77777777" w:rsidTr="00D662E0">
        <w:tc>
          <w:tcPr>
            <w:tcW w:w="3114" w:type="dxa"/>
          </w:tcPr>
          <w:p w14:paraId="5D908D96" w14:textId="708B230E" w:rsidR="00D662E0" w:rsidRPr="009E2239" w:rsidRDefault="00FD23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Helsinki 3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afternoon)</w:t>
            </w:r>
          </w:p>
        </w:tc>
        <w:tc>
          <w:tcPr>
            <w:tcW w:w="2482" w:type="dxa"/>
          </w:tcPr>
          <w:p w14:paraId="0D949B0C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190CCFE3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B8FF79B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7D1ABB5D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3B4AB80B" w14:textId="77777777" w:rsidTr="00D662E0">
        <w:tc>
          <w:tcPr>
            <w:tcW w:w="3114" w:type="dxa"/>
          </w:tcPr>
          <w:p w14:paraId="6D8D0CB9" w14:textId="5F0A448A" w:rsidR="00D662E0" w:rsidRPr="009E2239" w:rsidRDefault="00FD23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3.00 pm</w:t>
            </w:r>
          </w:p>
        </w:tc>
        <w:tc>
          <w:tcPr>
            <w:tcW w:w="2482" w:type="dxa"/>
          </w:tcPr>
          <w:p w14:paraId="572E018D" w14:textId="63BF8912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1AFE713D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E4B0408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EE67CB4" w14:textId="73D67E53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D662E0" w:rsidRPr="00C44975" w14:paraId="55C54B3A" w14:textId="77777777" w:rsidTr="00D662E0">
        <w:tc>
          <w:tcPr>
            <w:tcW w:w="3114" w:type="dxa"/>
          </w:tcPr>
          <w:p w14:paraId="3C834FBE" w14:textId="53DE59DE" w:rsidR="00D662E0" w:rsidRPr="009E2239" w:rsidRDefault="00FD23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4.00 pm</w:t>
            </w:r>
          </w:p>
        </w:tc>
        <w:tc>
          <w:tcPr>
            <w:tcW w:w="2482" w:type="dxa"/>
          </w:tcPr>
          <w:p w14:paraId="14970C62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01C2D5B6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A8D4CE2" w14:textId="07F443E2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09CB4290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0BB6084F" w14:textId="77777777" w:rsidTr="00D662E0">
        <w:tc>
          <w:tcPr>
            <w:tcW w:w="3114" w:type="dxa"/>
          </w:tcPr>
          <w:p w14:paraId="0CE3E3C3" w14:textId="5FE27044" w:rsidR="00D662E0" w:rsidRPr="009E2239" w:rsidRDefault="00FD23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.00 pm</w:t>
            </w:r>
          </w:p>
        </w:tc>
        <w:tc>
          <w:tcPr>
            <w:tcW w:w="2482" w:type="dxa"/>
          </w:tcPr>
          <w:p w14:paraId="1DA574B4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6F7ACE17" w14:textId="323E4350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55414B1B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4EB234D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336F4BDF" w14:textId="77777777" w:rsidTr="00D662E0">
        <w:tc>
          <w:tcPr>
            <w:tcW w:w="3114" w:type="dxa"/>
          </w:tcPr>
          <w:p w14:paraId="61696F2D" w14:textId="105E4398" w:rsidR="00D662E0" w:rsidRPr="009E2239" w:rsidRDefault="00FD23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2.00 pm</w:t>
            </w:r>
          </w:p>
        </w:tc>
        <w:tc>
          <w:tcPr>
            <w:tcW w:w="2482" w:type="dxa"/>
          </w:tcPr>
          <w:p w14:paraId="24DAFF32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007CDF95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19A165E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F58F9AE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272D0EB9" w14:textId="77777777" w:rsidTr="00D662E0">
        <w:tc>
          <w:tcPr>
            <w:tcW w:w="3114" w:type="dxa"/>
          </w:tcPr>
          <w:p w14:paraId="2E23DDAB" w14:textId="060815D2" w:rsidR="00D662E0" w:rsidRPr="009E2239" w:rsidRDefault="00FD23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Helsinki 4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morning)</w:t>
            </w:r>
          </w:p>
        </w:tc>
        <w:tc>
          <w:tcPr>
            <w:tcW w:w="2482" w:type="dxa"/>
          </w:tcPr>
          <w:p w14:paraId="30FBB421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433A19A6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6F6CFF8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5952EB0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272E6C3C" w14:textId="77777777" w:rsidTr="00D662E0">
        <w:tc>
          <w:tcPr>
            <w:tcW w:w="3114" w:type="dxa"/>
          </w:tcPr>
          <w:p w14:paraId="069AA18F" w14:textId="7F783B15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9.00 am</w:t>
            </w:r>
          </w:p>
        </w:tc>
        <w:tc>
          <w:tcPr>
            <w:tcW w:w="2482" w:type="dxa"/>
          </w:tcPr>
          <w:p w14:paraId="75348FF6" w14:textId="0A69F29B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7C83C63A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65894A1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F4AE48A" w14:textId="1A7764F2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D662E0" w:rsidRPr="00C44975" w14:paraId="33083515" w14:textId="77777777" w:rsidTr="00D662E0">
        <w:tc>
          <w:tcPr>
            <w:tcW w:w="3114" w:type="dxa"/>
          </w:tcPr>
          <w:p w14:paraId="3AFAF511" w14:textId="24CFE7E3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0.00 am</w:t>
            </w:r>
          </w:p>
        </w:tc>
        <w:tc>
          <w:tcPr>
            <w:tcW w:w="2482" w:type="dxa"/>
          </w:tcPr>
          <w:p w14:paraId="48985AA7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17DA8B77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625230E" w14:textId="6FFE5E28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49BEAD39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7D7C635A" w14:textId="77777777" w:rsidTr="00D662E0">
        <w:tc>
          <w:tcPr>
            <w:tcW w:w="3114" w:type="dxa"/>
          </w:tcPr>
          <w:p w14:paraId="5CE92425" w14:textId="36CBB0F2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1.00 am</w:t>
            </w:r>
          </w:p>
        </w:tc>
        <w:tc>
          <w:tcPr>
            <w:tcW w:w="2482" w:type="dxa"/>
          </w:tcPr>
          <w:p w14:paraId="771C7E26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1B20686D" w14:textId="3E8FB395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4552D160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537170F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4599C06F" w14:textId="77777777" w:rsidTr="00D662E0">
        <w:tc>
          <w:tcPr>
            <w:tcW w:w="3114" w:type="dxa"/>
          </w:tcPr>
          <w:p w14:paraId="27FC69C9" w14:textId="1F5B8227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8.00 am</w:t>
            </w:r>
          </w:p>
        </w:tc>
        <w:tc>
          <w:tcPr>
            <w:tcW w:w="2482" w:type="dxa"/>
          </w:tcPr>
          <w:p w14:paraId="197301B0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6C148338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9FAE3B7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8FEE4BB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487750AF" w14:textId="77777777" w:rsidTr="00D662E0">
        <w:tc>
          <w:tcPr>
            <w:tcW w:w="3114" w:type="dxa"/>
          </w:tcPr>
          <w:p w14:paraId="36784EBF" w14:textId="50D0D696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Helsinki 4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afternoon)</w:t>
            </w:r>
          </w:p>
        </w:tc>
        <w:tc>
          <w:tcPr>
            <w:tcW w:w="2482" w:type="dxa"/>
          </w:tcPr>
          <w:p w14:paraId="4071C8DB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683360BC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612EAB6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EC2F67F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4E7BB9CE" w14:textId="77777777" w:rsidTr="00D662E0">
        <w:tc>
          <w:tcPr>
            <w:tcW w:w="3114" w:type="dxa"/>
          </w:tcPr>
          <w:p w14:paraId="245F2ECE" w14:textId="546A92BC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2.00 pm</w:t>
            </w:r>
          </w:p>
        </w:tc>
        <w:tc>
          <w:tcPr>
            <w:tcW w:w="2482" w:type="dxa"/>
          </w:tcPr>
          <w:p w14:paraId="72935785" w14:textId="4C65875E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19917C7C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7D615B90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B029E33" w14:textId="27FA0C24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D662E0" w:rsidRPr="00C44975" w14:paraId="67D9F7A8" w14:textId="77777777" w:rsidTr="00D662E0">
        <w:tc>
          <w:tcPr>
            <w:tcW w:w="3114" w:type="dxa"/>
          </w:tcPr>
          <w:p w14:paraId="7B940546" w14:textId="4C636D37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3.00 pm</w:t>
            </w:r>
          </w:p>
        </w:tc>
        <w:tc>
          <w:tcPr>
            <w:tcW w:w="2482" w:type="dxa"/>
          </w:tcPr>
          <w:p w14:paraId="789B4EC7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792A2E56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24097CB" w14:textId="63C98E8F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630C3F01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13D9627E" w14:textId="77777777" w:rsidTr="00D662E0">
        <w:tc>
          <w:tcPr>
            <w:tcW w:w="3114" w:type="dxa"/>
          </w:tcPr>
          <w:p w14:paraId="2FFED042" w14:textId="6125F7E7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4.00 pm</w:t>
            </w:r>
          </w:p>
        </w:tc>
        <w:tc>
          <w:tcPr>
            <w:tcW w:w="2482" w:type="dxa"/>
          </w:tcPr>
          <w:p w14:paraId="5D8840DA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4F2CD2F8" w14:textId="1B4ADF6E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05A663E4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B52D59A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38CD727F" w14:textId="77777777" w:rsidTr="00D662E0">
        <w:tc>
          <w:tcPr>
            <w:tcW w:w="3114" w:type="dxa"/>
          </w:tcPr>
          <w:p w14:paraId="15A444AE" w14:textId="2A26CF3D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.00 pm</w:t>
            </w:r>
          </w:p>
        </w:tc>
        <w:tc>
          <w:tcPr>
            <w:tcW w:w="2482" w:type="dxa"/>
          </w:tcPr>
          <w:p w14:paraId="59EB96EF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3E0A32DB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84DC1D8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A123D7B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26CBC058" w14:textId="77777777" w:rsidTr="00D662E0">
        <w:tc>
          <w:tcPr>
            <w:tcW w:w="3114" w:type="dxa"/>
          </w:tcPr>
          <w:p w14:paraId="3CAE51AC" w14:textId="4C6052C4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Espoo 1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morning)</w:t>
            </w:r>
          </w:p>
        </w:tc>
        <w:tc>
          <w:tcPr>
            <w:tcW w:w="2482" w:type="dxa"/>
          </w:tcPr>
          <w:p w14:paraId="067FFDAB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773335DA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2A5D6E6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F31DBD8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155FD6F8" w14:textId="77777777" w:rsidTr="00D662E0">
        <w:tc>
          <w:tcPr>
            <w:tcW w:w="3114" w:type="dxa"/>
          </w:tcPr>
          <w:p w14:paraId="719EB666" w14:textId="63D2FF5C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8.00 am</w:t>
            </w:r>
          </w:p>
        </w:tc>
        <w:tc>
          <w:tcPr>
            <w:tcW w:w="2482" w:type="dxa"/>
          </w:tcPr>
          <w:p w14:paraId="70C85D5D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51B2B1CB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F5BA012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918BEE4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5BC8185E" w14:textId="77777777" w:rsidTr="00D662E0">
        <w:tc>
          <w:tcPr>
            <w:tcW w:w="3114" w:type="dxa"/>
          </w:tcPr>
          <w:p w14:paraId="18C6AD08" w14:textId="38FED1A8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9.00 am</w:t>
            </w:r>
          </w:p>
        </w:tc>
        <w:tc>
          <w:tcPr>
            <w:tcW w:w="2482" w:type="dxa"/>
          </w:tcPr>
          <w:p w14:paraId="18E8C395" w14:textId="15039FC6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34A3DD08" w14:textId="13AFE09B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0D6354B3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6B513DF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452F4860" w14:textId="77777777" w:rsidTr="00D662E0">
        <w:tc>
          <w:tcPr>
            <w:tcW w:w="3114" w:type="dxa"/>
          </w:tcPr>
          <w:p w14:paraId="265BBD7E" w14:textId="028B1B52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0.00 am</w:t>
            </w:r>
          </w:p>
        </w:tc>
        <w:tc>
          <w:tcPr>
            <w:tcW w:w="2482" w:type="dxa"/>
          </w:tcPr>
          <w:p w14:paraId="28816178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0684F224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54A15BD" w14:textId="3DE7BB22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7630B226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662E0" w:rsidRPr="00C44975" w14:paraId="0CAEA8C6" w14:textId="77777777" w:rsidTr="00D662E0">
        <w:tc>
          <w:tcPr>
            <w:tcW w:w="3114" w:type="dxa"/>
          </w:tcPr>
          <w:p w14:paraId="41F86C5B" w14:textId="1E800D85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1.00 am</w:t>
            </w:r>
          </w:p>
        </w:tc>
        <w:tc>
          <w:tcPr>
            <w:tcW w:w="2482" w:type="dxa"/>
          </w:tcPr>
          <w:p w14:paraId="7261C4F5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2BCDEC68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5F31FEF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B1CD89C" w14:textId="51579185" w:rsidR="00D662E0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D662E0" w:rsidRPr="00C44975" w14:paraId="7B7252F5" w14:textId="77777777" w:rsidTr="00D662E0">
        <w:tc>
          <w:tcPr>
            <w:tcW w:w="3114" w:type="dxa"/>
          </w:tcPr>
          <w:p w14:paraId="238D6E13" w14:textId="789A7ED1" w:rsidR="00D662E0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Espoo 1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afternoon)</w:t>
            </w:r>
          </w:p>
        </w:tc>
        <w:tc>
          <w:tcPr>
            <w:tcW w:w="2482" w:type="dxa"/>
          </w:tcPr>
          <w:p w14:paraId="03C4A6F2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2A4555CD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0F962AE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A4B7272" w14:textId="77777777" w:rsidR="00D662E0" w:rsidRPr="009E2239" w:rsidRDefault="00D662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721BE915" w14:textId="77777777" w:rsidTr="00D662E0">
        <w:tc>
          <w:tcPr>
            <w:tcW w:w="3114" w:type="dxa"/>
          </w:tcPr>
          <w:p w14:paraId="263FED25" w14:textId="7E8EA7E3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.00 pm</w:t>
            </w:r>
          </w:p>
        </w:tc>
        <w:tc>
          <w:tcPr>
            <w:tcW w:w="2482" w:type="dxa"/>
          </w:tcPr>
          <w:p w14:paraId="7D7973A3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37563431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11D1EEF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5387636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2659E38D" w14:textId="77777777" w:rsidTr="00D662E0">
        <w:tc>
          <w:tcPr>
            <w:tcW w:w="3114" w:type="dxa"/>
          </w:tcPr>
          <w:p w14:paraId="33C9AC69" w14:textId="05B655D9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2.00 pm</w:t>
            </w:r>
          </w:p>
        </w:tc>
        <w:tc>
          <w:tcPr>
            <w:tcW w:w="2482" w:type="dxa"/>
          </w:tcPr>
          <w:p w14:paraId="5AE813A1" w14:textId="09D7AA69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1445FF60" w14:textId="746AC235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5C62D154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60559FB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1EEE8555" w14:textId="77777777" w:rsidTr="00D662E0">
        <w:tc>
          <w:tcPr>
            <w:tcW w:w="3114" w:type="dxa"/>
          </w:tcPr>
          <w:p w14:paraId="617B6B3E" w14:textId="2F2307AB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3.00 pm</w:t>
            </w:r>
          </w:p>
        </w:tc>
        <w:tc>
          <w:tcPr>
            <w:tcW w:w="2482" w:type="dxa"/>
          </w:tcPr>
          <w:p w14:paraId="56CE0D40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39DF4763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5C27376" w14:textId="0516330C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4FD44F2E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3505D7CB" w14:textId="77777777" w:rsidTr="00D662E0">
        <w:tc>
          <w:tcPr>
            <w:tcW w:w="3114" w:type="dxa"/>
          </w:tcPr>
          <w:p w14:paraId="3F7DDDC1" w14:textId="337AE2D1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4.00 pm</w:t>
            </w:r>
          </w:p>
        </w:tc>
        <w:tc>
          <w:tcPr>
            <w:tcW w:w="2482" w:type="dxa"/>
          </w:tcPr>
          <w:p w14:paraId="5AB100B7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537550E2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6ACD73A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FC99FD7" w14:textId="05743083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D1064F" w:rsidRPr="00C44975" w14:paraId="5537F9BF" w14:textId="77777777" w:rsidTr="00D662E0">
        <w:tc>
          <w:tcPr>
            <w:tcW w:w="3114" w:type="dxa"/>
          </w:tcPr>
          <w:p w14:paraId="3C3454AC" w14:textId="67A0B46F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Espoo 2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morning)</w:t>
            </w:r>
          </w:p>
        </w:tc>
        <w:tc>
          <w:tcPr>
            <w:tcW w:w="2482" w:type="dxa"/>
          </w:tcPr>
          <w:p w14:paraId="3EA120BA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46715C08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5E47E4B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9CDBF7D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0EDD4997" w14:textId="77777777" w:rsidTr="00D662E0">
        <w:tc>
          <w:tcPr>
            <w:tcW w:w="3114" w:type="dxa"/>
          </w:tcPr>
          <w:p w14:paraId="5F74FE55" w14:textId="55A1A9EA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1.00 am</w:t>
            </w:r>
          </w:p>
        </w:tc>
        <w:tc>
          <w:tcPr>
            <w:tcW w:w="2482" w:type="dxa"/>
          </w:tcPr>
          <w:p w14:paraId="264DFCF0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18ED58E8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4788E53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7FF90261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79B8AE25" w14:textId="77777777" w:rsidTr="00D662E0">
        <w:tc>
          <w:tcPr>
            <w:tcW w:w="3114" w:type="dxa"/>
          </w:tcPr>
          <w:p w14:paraId="1997AD7B" w14:textId="158CE498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8.00 am</w:t>
            </w:r>
          </w:p>
        </w:tc>
        <w:tc>
          <w:tcPr>
            <w:tcW w:w="2482" w:type="dxa"/>
          </w:tcPr>
          <w:p w14:paraId="6AE700A0" w14:textId="2371BF34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3B0FFC20" w14:textId="4B844577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6F483728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078EA13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0B1983BB" w14:textId="77777777" w:rsidTr="00D662E0">
        <w:tc>
          <w:tcPr>
            <w:tcW w:w="3114" w:type="dxa"/>
          </w:tcPr>
          <w:p w14:paraId="3CFDBA14" w14:textId="07CF8368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9.00 am</w:t>
            </w:r>
          </w:p>
        </w:tc>
        <w:tc>
          <w:tcPr>
            <w:tcW w:w="2482" w:type="dxa"/>
          </w:tcPr>
          <w:p w14:paraId="6CD855D3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42616136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CDB1B47" w14:textId="72FF816B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6CB23148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31C2AA70" w14:textId="77777777" w:rsidTr="00D662E0">
        <w:tc>
          <w:tcPr>
            <w:tcW w:w="3114" w:type="dxa"/>
          </w:tcPr>
          <w:p w14:paraId="50432ABE" w14:textId="0BA52BF1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0.00 am</w:t>
            </w:r>
          </w:p>
        </w:tc>
        <w:tc>
          <w:tcPr>
            <w:tcW w:w="2482" w:type="dxa"/>
          </w:tcPr>
          <w:p w14:paraId="3BCBA220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0E177D12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625CE0B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35E3FCE" w14:textId="705252A5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D1064F" w:rsidRPr="00C44975" w14:paraId="08701476" w14:textId="77777777" w:rsidTr="00D662E0">
        <w:tc>
          <w:tcPr>
            <w:tcW w:w="3114" w:type="dxa"/>
          </w:tcPr>
          <w:p w14:paraId="1411540C" w14:textId="6BC73A61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Espoo 2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afternoon)</w:t>
            </w:r>
          </w:p>
        </w:tc>
        <w:tc>
          <w:tcPr>
            <w:tcW w:w="2482" w:type="dxa"/>
          </w:tcPr>
          <w:p w14:paraId="77D1FD2A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4DEA25EC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ABDBDB4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C237C9B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13FDF3DD" w14:textId="77777777" w:rsidTr="00D662E0">
        <w:tc>
          <w:tcPr>
            <w:tcW w:w="3114" w:type="dxa"/>
          </w:tcPr>
          <w:p w14:paraId="4ECDB7A7" w14:textId="65431A69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4.00 pm</w:t>
            </w:r>
          </w:p>
        </w:tc>
        <w:tc>
          <w:tcPr>
            <w:tcW w:w="2482" w:type="dxa"/>
          </w:tcPr>
          <w:p w14:paraId="450B51C4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5E4CACB6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E8A9A29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648DAC7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5147E63A" w14:textId="77777777" w:rsidTr="00D662E0">
        <w:tc>
          <w:tcPr>
            <w:tcW w:w="3114" w:type="dxa"/>
          </w:tcPr>
          <w:p w14:paraId="10812A86" w14:textId="3C2BD052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.00 pm</w:t>
            </w:r>
          </w:p>
        </w:tc>
        <w:tc>
          <w:tcPr>
            <w:tcW w:w="2482" w:type="dxa"/>
          </w:tcPr>
          <w:p w14:paraId="464903DD" w14:textId="328D1F6F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7A25FD10" w14:textId="5529B3B7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1E6A4F77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F775D6C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16C07558" w14:textId="77777777" w:rsidTr="00D662E0">
        <w:tc>
          <w:tcPr>
            <w:tcW w:w="3114" w:type="dxa"/>
          </w:tcPr>
          <w:p w14:paraId="1332E5BA" w14:textId="24CF3923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2.00 pm</w:t>
            </w:r>
          </w:p>
        </w:tc>
        <w:tc>
          <w:tcPr>
            <w:tcW w:w="2482" w:type="dxa"/>
          </w:tcPr>
          <w:p w14:paraId="22A3DA27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02F4CBE2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43E5C0C" w14:textId="2975B845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675DDBA7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7ED77714" w14:textId="77777777" w:rsidTr="00D662E0">
        <w:tc>
          <w:tcPr>
            <w:tcW w:w="3114" w:type="dxa"/>
          </w:tcPr>
          <w:p w14:paraId="706279CC" w14:textId="24CC50B0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3.00 pm</w:t>
            </w:r>
          </w:p>
        </w:tc>
        <w:tc>
          <w:tcPr>
            <w:tcW w:w="2482" w:type="dxa"/>
          </w:tcPr>
          <w:p w14:paraId="0CE7763B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26AF774C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4806B7D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DA85BD3" w14:textId="1F891A68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D1064F" w:rsidRPr="00C44975" w14:paraId="354EF8F7" w14:textId="77777777" w:rsidTr="00D662E0">
        <w:tc>
          <w:tcPr>
            <w:tcW w:w="3114" w:type="dxa"/>
          </w:tcPr>
          <w:p w14:paraId="2B003AC5" w14:textId="092456EE" w:rsidR="00D1064F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Espoo 3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morning)</w:t>
            </w:r>
          </w:p>
        </w:tc>
        <w:tc>
          <w:tcPr>
            <w:tcW w:w="2482" w:type="dxa"/>
          </w:tcPr>
          <w:p w14:paraId="42DB5ED3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74D19486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73BCAA6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BDA006C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145BF9E5" w14:textId="77777777" w:rsidTr="00D662E0">
        <w:tc>
          <w:tcPr>
            <w:tcW w:w="3114" w:type="dxa"/>
          </w:tcPr>
          <w:p w14:paraId="31B1EB61" w14:textId="3D74FECF" w:rsidR="00D1064F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10.00 am</w:t>
            </w:r>
          </w:p>
        </w:tc>
        <w:tc>
          <w:tcPr>
            <w:tcW w:w="2482" w:type="dxa"/>
          </w:tcPr>
          <w:p w14:paraId="119FC54D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3960E561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54C7BE0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72391EB5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6AAF5A1D" w14:textId="77777777" w:rsidTr="00D662E0">
        <w:tc>
          <w:tcPr>
            <w:tcW w:w="3114" w:type="dxa"/>
          </w:tcPr>
          <w:p w14:paraId="278E8EA6" w14:textId="31C3CC9C" w:rsidR="00D1064F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1.00 am</w:t>
            </w:r>
          </w:p>
        </w:tc>
        <w:tc>
          <w:tcPr>
            <w:tcW w:w="2482" w:type="dxa"/>
          </w:tcPr>
          <w:p w14:paraId="23034295" w14:textId="0B9CBB87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4F1E2485" w14:textId="318C145F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526BECB7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164FFA0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2FBC5AE7" w14:textId="77777777" w:rsidTr="00D662E0">
        <w:tc>
          <w:tcPr>
            <w:tcW w:w="3114" w:type="dxa"/>
          </w:tcPr>
          <w:p w14:paraId="64210531" w14:textId="60992869" w:rsidR="00D1064F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8.00 am</w:t>
            </w:r>
          </w:p>
        </w:tc>
        <w:tc>
          <w:tcPr>
            <w:tcW w:w="2482" w:type="dxa"/>
          </w:tcPr>
          <w:p w14:paraId="61D10FE6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2C5BE85C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CEDEA49" w14:textId="33BEE55B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2E41DCB2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1064F" w:rsidRPr="00C44975" w14:paraId="48BF9644" w14:textId="77777777" w:rsidTr="00D662E0">
        <w:tc>
          <w:tcPr>
            <w:tcW w:w="3114" w:type="dxa"/>
          </w:tcPr>
          <w:p w14:paraId="67F81945" w14:textId="7F71A90D" w:rsidR="00D1064F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9.00 am</w:t>
            </w:r>
          </w:p>
        </w:tc>
        <w:tc>
          <w:tcPr>
            <w:tcW w:w="2482" w:type="dxa"/>
          </w:tcPr>
          <w:p w14:paraId="33EE659A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5BBC903F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BF6AFC7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71C25EE6" w14:textId="4B7FB55E" w:rsidR="00D1064F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D1064F" w:rsidRPr="00C44975" w14:paraId="3F64E40F" w14:textId="77777777" w:rsidTr="00D662E0">
        <w:tc>
          <w:tcPr>
            <w:tcW w:w="3114" w:type="dxa"/>
          </w:tcPr>
          <w:p w14:paraId="78F47A27" w14:textId="4624006F" w:rsidR="00D1064F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Espoo 3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afternoon)</w:t>
            </w:r>
          </w:p>
        </w:tc>
        <w:tc>
          <w:tcPr>
            <w:tcW w:w="2482" w:type="dxa"/>
          </w:tcPr>
          <w:p w14:paraId="55FF26FF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3887F627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2FB1720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5B3021E" w14:textId="77777777" w:rsidR="00D1064F" w:rsidRPr="009E2239" w:rsidRDefault="00D1064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36836" w:rsidRPr="00C44975" w14:paraId="71D0E9B4" w14:textId="77777777" w:rsidTr="00D662E0">
        <w:tc>
          <w:tcPr>
            <w:tcW w:w="3114" w:type="dxa"/>
          </w:tcPr>
          <w:p w14:paraId="7F8FD77A" w14:textId="6B1F0DA6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3.00 pm</w:t>
            </w:r>
          </w:p>
        </w:tc>
        <w:tc>
          <w:tcPr>
            <w:tcW w:w="2482" w:type="dxa"/>
          </w:tcPr>
          <w:p w14:paraId="4C4A6193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5C8E20CA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38CBDCC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95A21D6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36836" w:rsidRPr="00C44975" w14:paraId="57C038AF" w14:textId="77777777" w:rsidTr="00D662E0">
        <w:tc>
          <w:tcPr>
            <w:tcW w:w="3114" w:type="dxa"/>
          </w:tcPr>
          <w:p w14:paraId="76A28BDC" w14:textId="0D4823F6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4.00 pm</w:t>
            </w:r>
          </w:p>
        </w:tc>
        <w:tc>
          <w:tcPr>
            <w:tcW w:w="2482" w:type="dxa"/>
          </w:tcPr>
          <w:p w14:paraId="54DC5F4C" w14:textId="0DB4F316" w:rsidR="00236836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2540C180" w14:textId="78842CC7" w:rsidR="00236836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404C0BA4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06758A3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36836" w:rsidRPr="00C44975" w14:paraId="7D36C37B" w14:textId="77777777" w:rsidTr="00D662E0">
        <w:tc>
          <w:tcPr>
            <w:tcW w:w="3114" w:type="dxa"/>
          </w:tcPr>
          <w:p w14:paraId="044B78C1" w14:textId="40E6BD26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.00 pm</w:t>
            </w:r>
          </w:p>
        </w:tc>
        <w:tc>
          <w:tcPr>
            <w:tcW w:w="2482" w:type="dxa"/>
          </w:tcPr>
          <w:p w14:paraId="5E643C28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4664C5A3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2FEE8C4" w14:textId="5CE33278" w:rsidR="00236836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283465EB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36836" w:rsidRPr="00C44975" w14:paraId="05077985" w14:textId="77777777" w:rsidTr="00D662E0">
        <w:tc>
          <w:tcPr>
            <w:tcW w:w="3114" w:type="dxa"/>
          </w:tcPr>
          <w:p w14:paraId="38F64117" w14:textId="76C3C21B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2.00 pm</w:t>
            </w:r>
          </w:p>
        </w:tc>
        <w:tc>
          <w:tcPr>
            <w:tcW w:w="2482" w:type="dxa"/>
          </w:tcPr>
          <w:p w14:paraId="5A2BEF7D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628F69F9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2E14DF3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8782A9D" w14:textId="030FB8EC" w:rsidR="00236836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236836" w:rsidRPr="00C44975" w14:paraId="17899ADD" w14:textId="77777777" w:rsidTr="00D662E0">
        <w:tc>
          <w:tcPr>
            <w:tcW w:w="3114" w:type="dxa"/>
          </w:tcPr>
          <w:p w14:paraId="0ACD8470" w14:textId="0EBC1AEC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Espoo 4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morning)</w:t>
            </w:r>
          </w:p>
        </w:tc>
        <w:tc>
          <w:tcPr>
            <w:tcW w:w="2482" w:type="dxa"/>
          </w:tcPr>
          <w:p w14:paraId="095E7B1B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08A57A0D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F4803E3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8C9FA07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36836" w:rsidRPr="00C44975" w14:paraId="56ADF883" w14:textId="77777777" w:rsidTr="00D662E0">
        <w:tc>
          <w:tcPr>
            <w:tcW w:w="3114" w:type="dxa"/>
          </w:tcPr>
          <w:p w14:paraId="530FECF5" w14:textId="7E74ED8C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9.00 am</w:t>
            </w:r>
          </w:p>
        </w:tc>
        <w:tc>
          <w:tcPr>
            <w:tcW w:w="2482" w:type="dxa"/>
          </w:tcPr>
          <w:p w14:paraId="250267BF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6852BDB6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4944D937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714DF49C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36836" w:rsidRPr="00C44975" w14:paraId="522CCEDA" w14:textId="77777777" w:rsidTr="00D662E0">
        <w:tc>
          <w:tcPr>
            <w:tcW w:w="3114" w:type="dxa"/>
          </w:tcPr>
          <w:p w14:paraId="6B238C88" w14:textId="6B980EAF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0.00 am</w:t>
            </w:r>
          </w:p>
        </w:tc>
        <w:tc>
          <w:tcPr>
            <w:tcW w:w="2482" w:type="dxa"/>
          </w:tcPr>
          <w:p w14:paraId="4DD34088" w14:textId="69A4FE41" w:rsidR="00236836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3C5F7673" w14:textId="1257EF16" w:rsidR="00236836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354FF9D6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8305B56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36836" w:rsidRPr="00C44975" w14:paraId="24ECCC03" w14:textId="77777777" w:rsidTr="00D662E0">
        <w:tc>
          <w:tcPr>
            <w:tcW w:w="3114" w:type="dxa"/>
          </w:tcPr>
          <w:p w14:paraId="1C086E85" w14:textId="5B822651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1.00 am</w:t>
            </w:r>
          </w:p>
        </w:tc>
        <w:tc>
          <w:tcPr>
            <w:tcW w:w="2482" w:type="dxa"/>
          </w:tcPr>
          <w:p w14:paraId="0A849852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1BD43784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7627F7F" w14:textId="748808C7" w:rsidR="00236836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58C1FBFC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36836" w:rsidRPr="00C44975" w14:paraId="4751172F" w14:textId="77777777" w:rsidTr="00D662E0">
        <w:tc>
          <w:tcPr>
            <w:tcW w:w="3114" w:type="dxa"/>
          </w:tcPr>
          <w:p w14:paraId="2B5B6449" w14:textId="4E8157D9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8.00 am</w:t>
            </w:r>
          </w:p>
        </w:tc>
        <w:tc>
          <w:tcPr>
            <w:tcW w:w="2482" w:type="dxa"/>
          </w:tcPr>
          <w:p w14:paraId="6C230C26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17960086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709ECBC0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16FB7200" w14:textId="39512EBB" w:rsidR="00236836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236836" w:rsidRPr="00C44975" w14:paraId="3044FC30" w14:textId="77777777" w:rsidTr="00D662E0">
        <w:tc>
          <w:tcPr>
            <w:tcW w:w="3114" w:type="dxa"/>
          </w:tcPr>
          <w:p w14:paraId="0CF32DDC" w14:textId="22FA0C63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Espoo 4</w:t>
            </w:r>
            <w:r w:rsidRPr="009E223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ay (afternoon)</w:t>
            </w:r>
          </w:p>
        </w:tc>
        <w:tc>
          <w:tcPr>
            <w:tcW w:w="2482" w:type="dxa"/>
          </w:tcPr>
          <w:p w14:paraId="683304D8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084DCDF4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2BE2CA4E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677E2CF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36836" w:rsidRPr="00C44975" w14:paraId="7883E0A7" w14:textId="77777777" w:rsidTr="00D662E0">
        <w:tc>
          <w:tcPr>
            <w:tcW w:w="3114" w:type="dxa"/>
          </w:tcPr>
          <w:p w14:paraId="618B80DF" w14:textId="495911F2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2.00 pm</w:t>
            </w:r>
          </w:p>
        </w:tc>
        <w:tc>
          <w:tcPr>
            <w:tcW w:w="2482" w:type="dxa"/>
          </w:tcPr>
          <w:p w14:paraId="3FDBD722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6FD9114F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7579FB5B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63ACD568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36836" w:rsidRPr="00C44975" w14:paraId="07738909" w14:textId="77777777" w:rsidTr="00D662E0">
        <w:tc>
          <w:tcPr>
            <w:tcW w:w="3114" w:type="dxa"/>
          </w:tcPr>
          <w:p w14:paraId="764E59C1" w14:textId="7674E111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3.00 pm</w:t>
            </w:r>
          </w:p>
        </w:tc>
        <w:tc>
          <w:tcPr>
            <w:tcW w:w="2482" w:type="dxa"/>
          </w:tcPr>
          <w:p w14:paraId="36D64151" w14:textId="49219D83" w:rsidR="00236836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8" w:type="dxa"/>
          </w:tcPr>
          <w:p w14:paraId="5494922C" w14:textId="258AD7E1" w:rsidR="00236836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62B88257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5B6D3412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36836" w:rsidRPr="00C44975" w14:paraId="141064F2" w14:textId="77777777" w:rsidTr="00D662E0">
        <w:tc>
          <w:tcPr>
            <w:tcW w:w="3114" w:type="dxa"/>
          </w:tcPr>
          <w:p w14:paraId="765CC05C" w14:textId="075E5BC9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4.00 pm</w:t>
            </w:r>
          </w:p>
        </w:tc>
        <w:tc>
          <w:tcPr>
            <w:tcW w:w="2482" w:type="dxa"/>
          </w:tcPr>
          <w:p w14:paraId="5F4C7C10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1440485C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1249D09" w14:textId="453DDEDF" w:rsidR="00236836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2799" w:type="dxa"/>
          </w:tcPr>
          <w:p w14:paraId="74A90ACE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36836" w:rsidRPr="00C44975" w14:paraId="4E9E47A3" w14:textId="77777777" w:rsidTr="00D662E0">
        <w:tc>
          <w:tcPr>
            <w:tcW w:w="3114" w:type="dxa"/>
          </w:tcPr>
          <w:p w14:paraId="53FD4A57" w14:textId="5D895209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1.00 pm</w:t>
            </w:r>
          </w:p>
        </w:tc>
        <w:tc>
          <w:tcPr>
            <w:tcW w:w="2482" w:type="dxa"/>
          </w:tcPr>
          <w:p w14:paraId="3719CED0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</w:tcPr>
          <w:p w14:paraId="741FC7EB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024571B8" w14:textId="77777777" w:rsidR="00236836" w:rsidRPr="009E2239" w:rsidRDefault="002368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</w:tcPr>
          <w:p w14:paraId="3D285053" w14:textId="07FA62F0" w:rsidR="00236836" w:rsidRPr="009E2239" w:rsidRDefault="00C4497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2239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</w:tbl>
    <w:p w14:paraId="5F9C2C46" w14:textId="77777777" w:rsidR="00652B0D" w:rsidRDefault="00652B0D" w:rsidP="00FA207D">
      <w:pPr>
        <w:rPr>
          <w:sz w:val="28"/>
          <w:szCs w:val="28"/>
        </w:rPr>
      </w:pPr>
    </w:p>
    <w:sectPr w:rsidR="00652B0D" w:rsidSect="00D42A22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1F5E57"/>
    <w:multiLevelType w:val="hybridMultilevel"/>
    <w:tmpl w:val="922E9724"/>
    <w:lvl w:ilvl="0" w:tplc="040B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39512830"/>
    <w:multiLevelType w:val="multilevel"/>
    <w:tmpl w:val="03E4A6DE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8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abstractNum w:abstractNumId="2" w15:restartNumberingAfterBreak="0">
    <w:nsid w:val="39646CD4"/>
    <w:multiLevelType w:val="hybridMultilevel"/>
    <w:tmpl w:val="92403F7E"/>
    <w:lvl w:ilvl="0" w:tplc="61822CF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5B7F3F"/>
    <w:multiLevelType w:val="hybridMultilevel"/>
    <w:tmpl w:val="93BC2198"/>
    <w:lvl w:ilvl="0" w:tplc="48A0AB06">
      <w:start w:val="17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7F1DA2"/>
    <w:multiLevelType w:val="multilevel"/>
    <w:tmpl w:val="0F0A6418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24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abstractNum w:abstractNumId="5" w15:restartNumberingAfterBreak="0">
    <w:nsid w:val="6B8B7BD0"/>
    <w:multiLevelType w:val="multilevel"/>
    <w:tmpl w:val="6B16AD3E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24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AMO_XmlVersion" w:val="Empty"/>
  </w:docVars>
  <w:rsids>
    <w:rsidRoot w:val="00FA207D"/>
    <w:rsid w:val="00052351"/>
    <w:rsid w:val="0009316F"/>
    <w:rsid w:val="000B08EB"/>
    <w:rsid w:val="000E767D"/>
    <w:rsid w:val="000F179F"/>
    <w:rsid w:val="000F420B"/>
    <w:rsid w:val="00130E61"/>
    <w:rsid w:val="001426AA"/>
    <w:rsid w:val="00196BB7"/>
    <w:rsid w:val="001C62ED"/>
    <w:rsid w:val="00213238"/>
    <w:rsid w:val="00236836"/>
    <w:rsid w:val="0026646E"/>
    <w:rsid w:val="002741C4"/>
    <w:rsid w:val="002B5ED1"/>
    <w:rsid w:val="002F3C38"/>
    <w:rsid w:val="00306BB2"/>
    <w:rsid w:val="00384E1A"/>
    <w:rsid w:val="003A3EB1"/>
    <w:rsid w:val="003C2FF9"/>
    <w:rsid w:val="003C33A9"/>
    <w:rsid w:val="004456DE"/>
    <w:rsid w:val="00485159"/>
    <w:rsid w:val="004C4D22"/>
    <w:rsid w:val="00552A04"/>
    <w:rsid w:val="00565CDE"/>
    <w:rsid w:val="005865B2"/>
    <w:rsid w:val="00592B8C"/>
    <w:rsid w:val="005D534E"/>
    <w:rsid w:val="00635291"/>
    <w:rsid w:val="006403DC"/>
    <w:rsid w:val="00652B0D"/>
    <w:rsid w:val="00667D18"/>
    <w:rsid w:val="00670B36"/>
    <w:rsid w:val="00694A73"/>
    <w:rsid w:val="006B7C37"/>
    <w:rsid w:val="00745E22"/>
    <w:rsid w:val="00781E03"/>
    <w:rsid w:val="007D5784"/>
    <w:rsid w:val="00800658"/>
    <w:rsid w:val="0081568C"/>
    <w:rsid w:val="008505B8"/>
    <w:rsid w:val="008B2FD8"/>
    <w:rsid w:val="008C45B7"/>
    <w:rsid w:val="0095797F"/>
    <w:rsid w:val="009944E7"/>
    <w:rsid w:val="009E2239"/>
    <w:rsid w:val="009E6727"/>
    <w:rsid w:val="009F4A7A"/>
    <w:rsid w:val="00A05F88"/>
    <w:rsid w:val="00A07280"/>
    <w:rsid w:val="00A227A7"/>
    <w:rsid w:val="00A77CC2"/>
    <w:rsid w:val="00A955FA"/>
    <w:rsid w:val="00AB5CB1"/>
    <w:rsid w:val="00AC28B6"/>
    <w:rsid w:val="00AC6374"/>
    <w:rsid w:val="00AF01A0"/>
    <w:rsid w:val="00B14B7D"/>
    <w:rsid w:val="00B4124B"/>
    <w:rsid w:val="00B8797B"/>
    <w:rsid w:val="00B9473B"/>
    <w:rsid w:val="00BC7170"/>
    <w:rsid w:val="00BD42C7"/>
    <w:rsid w:val="00C0269B"/>
    <w:rsid w:val="00C44975"/>
    <w:rsid w:val="00C82C57"/>
    <w:rsid w:val="00C90BAC"/>
    <w:rsid w:val="00CE6433"/>
    <w:rsid w:val="00D1064F"/>
    <w:rsid w:val="00D22B2B"/>
    <w:rsid w:val="00D27262"/>
    <w:rsid w:val="00D42A22"/>
    <w:rsid w:val="00D662E0"/>
    <w:rsid w:val="00D722C8"/>
    <w:rsid w:val="00DB5E37"/>
    <w:rsid w:val="00DE2DD9"/>
    <w:rsid w:val="00DF6D42"/>
    <w:rsid w:val="00E00E76"/>
    <w:rsid w:val="00E04C53"/>
    <w:rsid w:val="00EC70B9"/>
    <w:rsid w:val="00EF1B75"/>
    <w:rsid w:val="00F23433"/>
    <w:rsid w:val="00F42BA0"/>
    <w:rsid w:val="00F73783"/>
    <w:rsid w:val="00FA207D"/>
    <w:rsid w:val="00FB5297"/>
    <w:rsid w:val="00FC50A5"/>
    <w:rsid w:val="00FD2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A9EC4E"/>
  <w15:docId w15:val="{8FCA84B6-508C-43B3-B322-30D2A8370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78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A207D"/>
    <w:pPr>
      <w:ind w:left="720"/>
      <w:contextualSpacing/>
    </w:pPr>
  </w:style>
  <w:style w:type="table" w:styleId="TableGrid">
    <w:name w:val="Table Grid"/>
    <w:basedOn w:val="TableNormal"/>
    <w:uiPriority w:val="99"/>
    <w:rsid w:val="00FA207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E00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00E76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242</Words>
  <Characters>138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APTA Pollen monitoring</vt:lpstr>
      <vt:lpstr>APTA Pollen monitoring</vt:lpstr>
    </vt:vector>
  </TitlesOfParts>
  <Company>Oulun yliopisto</Company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TA Pollen monitoring</dc:title>
  <dc:creator>Jouni Jaakkola</dc:creator>
  <cp:lastModifiedBy>Editor</cp:lastModifiedBy>
  <cp:revision>10</cp:revision>
  <cp:lastPrinted>2013-06-24T06:57:00Z</cp:lastPrinted>
  <dcterms:created xsi:type="dcterms:W3CDTF">2020-06-01T09:10:00Z</dcterms:created>
  <dcterms:modified xsi:type="dcterms:W3CDTF">2020-09-22T09:21:00Z</dcterms:modified>
</cp:coreProperties>
</file>